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521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Table S2 List of unique genes identified in plastomes of Peucedanum</w:t>
      </w:r>
      <w:r>
        <w:rPr/>
        <w:t>.</w:t>
      </w:r>
    </w:p>
    <w:tbl>
      <w:tblPr>
        <w:tblW w:w="10510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977"/>
        <w:gridCol w:w="5832"/>
      </w:tblGrid>
      <w:tr>
        <w:trPr>
          <w:trHeight w:val="285" w:hRule="atLeast"/>
        </w:trPr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tegory of Genes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of gene</w:t>
            </w:r>
          </w:p>
        </w:tc>
        <w:tc>
          <w:tcPr>
            <w:tcW w:w="5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ame of gene</w:t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lf-replicatio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RNA genes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r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r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r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r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 </w:t>
            </w:r>
          </w:p>
        </w:tc>
      </w:tr>
      <w:tr>
        <w:trPr>
          <w:trHeight w:val="218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fer RNA genes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-GC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GU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-UU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-GA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-GC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-UC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-GU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-CA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-UU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CA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UA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UA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-CA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UG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-UU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-UC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-GC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-GG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-UG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UG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GG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-GA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-UA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-GU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-CC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-CA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-UGC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-GAU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GU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-ACG</w:t>
            </w:r>
          </w:p>
        </w:tc>
      </w:tr>
      <w:tr>
        <w:trPr>
          <w:trHeight w:val="62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(small subunit)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*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(large subunit)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rp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al initiation factor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nf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s for photosynthesi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photosystem I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yc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*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yc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62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photosystem II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cytochrom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ATP synth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 subunit of Rubisco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62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90" w:hanging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NADH dehydrogen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</w:t>
            </w:r>
            <w:bookmarkStart w:id="0" w:name="OLE_LINK86"/>
            <w:bookmarkStart w:id="1" w:name="OLE_LINK8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  <w:bookmarkEnd w:id="0"/>
            <w:bookmarkEnd w:id="1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 gene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ur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t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velope membrane protein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 of acetyl-CoA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thesis gen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c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-dependent prote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onent of TIC complex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s of unknown function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served open reading frames</w:t>
            </w:r>
          </w:p>
        </w:tc>
        <w:tc>
          <w:tcPr>
            <w:tcW w:w="5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ycf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: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Gene </w:t>
      </w:r>
      <w:r>
        <w:rPr>
          <w:rFonts w:cs="Times New Roman" w:ascii="Times New Roman" w:hAnsi="Times New Roman"/>
          <w:color w:val="000000"/>
          <w:kern w:val="0"/>
          <w:szCs w:val="21"/>
        </w:rPr>
        <w:t>with one intro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*: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Gene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with two introns.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: Gene loss in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 xml:space="preserve"> P. praeruptorum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P. harry-smithii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 var. 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grande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b: Gene loss in 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P. delavayi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P. insole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Qbcontent">
    <w:name w:val="qb-content"/>
    <w:basedOn w:val="Style14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09:40:00Z</dcterms:created>
  <dc:creator>xy</dc:creator>
  <dc:description/>
  <cp:keywords/>
  <dc:language>en-US</dc:language>
  <cp:lastModifiedBy>Changkun Liu</cp:lastModifiedBy>
  <dcterms:modified xsi:type="dcterms:W3CDTF">2021-10-09T08:09:00Z</dcterms:modified>
  <cp:revision>4</cp:revision>
  <dc:subject/>
  <dc:title/>
</cp:coreProperties>
</file>